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71943" w:rsidTr="00603896">
        <w:tc>
          <w:tcPr>
            <w:tcW w:w="9016" w:type="dxa"/>
            <w:gridSpan w:val="2"/>
          </w:tcPr>
          <w:p w:rsidR="00C71943" w:rsidRPr="003542E3" w:rsidRDefault="00C71943" w:rsidP="00603896">
            <w:pPr>
              <w:contextualSpacing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</w:t>
            </w:r>
            <w:r w:rsidRPr="003542E3">
              <w:rPr>
                <w:b/>
                <w:sz w:val="24"/>
                <w:szCs w:val="24"/>
              </w:rPr>
              <w:t xml:space="preserve">ppendix </w:t>
            </w:r>
            <w:r>
              <w:rPr>
                <w:b/>
                <w:sz w:val="24"/>
                <w:szCs w:val="24"/>
              </w:rPr>
              <w:t>3</w:t>
            </w:r>
            <w:r w:rsidRPr="003542E3">
              <w:rPr>
                <w:b/>
                <w:sz w:val="24"/>
                <w:szCs w:val="24"/>
              </w:rPr>
              <w:t>: Symptoms attributed to anxiety by patients or GPs.</w:t>
            </w:r>
          </w:p>
          <w:p w:rsidR="00C71943" w:rsidRPr="00FC0EC1" w:rsidRDefault="00C71943" w:rsidP="00603896">
            <w:pPr>
              <w:contextualSpacing/>
            </w:pPr>
          </w:p>
        </w:tc>
      </w:tr>
      <w:tr w:rsidR="00C71943" w:rsidTr="00603896">
        <w:tc>
          <w:tcPr>
            <w:tcW w:w="4508" w:type="dxa"/>
          </w:tcPr>
          <w:p w:rsidR="00C71943" w:rsidRDefault="00C71943" w:rsidP="00603896">
            <w:pPr>
              <w:contextualSpacing/>
            </w:pPr>
            <w:r w:rsidRPr="00FC0EC1">
              <w:t>S</w:t>
            </w:r>
            <w:r>
              <w:t>hortness of breath</w:t>
            </w:r>
          </w:p>
          <w:p w:rsidR="00C71943" w:rsidRPr="00FC0EC1" w:rsidRDefault="00C71943" w:rsidP="00603896">
            <w:pPr>
              <w:contextualSpacing/>
            </w:pPr>
            <w:r w:rsidRPr="00FC0EC1">
              <w:t>Hives</w:t>
            </w:r>
          </w:p>
          <w:p w:rsidR="00C71943" w:rsidRPr="00FC0EC1" w:rsidRDefault="00C71943" w:rsidP="00603896">
            <w:pPr>
              <w:contextualSpacing/>
            </w:pPr>
            <w:r w:rsidRPr="00FC0EC1">
              <w:t>Insomnia</w:t>
            </w:r>
          </w:p>
          <w:p w:rsidR="00C71943" w:rsidRPr="00FC0EC1" w:rsidRDefault="00C71943" w:rsidP="00603896">
            <w:pPr>
              <w:contextualSpacing/>
            </w:pPr>
            <w:r w:rsidRPr="00FC0EC1">
              <w:t>Feeling sick</w:t>
            </w:r>
          </w:p>
          <w:p w:rsidR="00C71943" w:rsidRPr="00FC0EC1" w:rsidRDefault="00C71943" w:rsidP="00603896">
            <w:pPr>
              <w:contextualSpacing/>
            </w:pPr>
            <w:r w:rsidRPr="00FC0EC1">
              <w:t>Shaking</w:t>
            </w:r>
          </w:p>
          <w:p w:rsidR="00C71943" w:rsidRPr="00FC0EC1" w:rsidRDefault="00C71943" w:rsidP="00603896">
            <w:pPr>
              <w:contextualSpacing/>
            </w:pPr>
            <w:r>
              <w:t>Being u</w:t>
            </w:r>
            <w:r w:rsidRPr="00FC0EC1">
              <w:t>nable to relax</w:t>
            </w:r>
          </w:p>
          <w:p w:rsidR="00C71943" w:rsidRDefault="00C71943" w:rsidP="00603896">
            <w:pPr>
              <w:contextualSpacing/>
            </w:pPr>
            <w:r w:rsidRPr="00FC0EC1">
              <w:t>Worrying constantly</w:t>
            </w:r>
          </w:p>
          <w:p w:rsidR="00C71943" w:rsidRDefault="00C71943" w:rsidP="00603896">
            <w:pPr>
              <w:contextualSpacing/>
            </w:pPr>
            <w:r>
              <w:t>Sweating</w:t>
            </w:r>
          </w:p>
        </w:tc>
        <w:tc>
          <w:tcPr>
            <w:tcW w:w="4508" w:type="dxa"/>
          </w:tcPr>
          <w:p w:rsidR="00C71943" w:rsidRPr="00FC0EC1" w:rsidRDefault="00C71943" w:rsidP="00603896">
            <w:pPr>
              <w:contextualSpacing/>
            </w:pPr>
            <w:r w:rsidRPr="00FC0EC1">
              <w:t>Hyperventilation</w:t>
            </w:r>
          </w:p>
          <w:p w:rsidR="00C71943" w:rsidRPr="00FC0EC1" w:rsidRDefault="00C71943" w:rsidP="00603896">
            <w:pPr>
              <w:contextualSpacing/>
            </w:pPr>
            <w:r w:rsidRPr="00FC0EC1">
              <w:t>Racing heart</w:t>
            </w:r>
          </w:p>
          <w:p w:rsidR="00C71943" w:rsidRPr="00FC0EC1" w:rsidRDefault="00C71943" w:rsidP="00603896">
            <w:pPr>
              <w:contextualSpacing/>
            </w:pPr>
            <w:r w:rsidRPr="00FC0EC1">
              <w:t>Crushing of chest</w:t>
            </w:r>
          </w:p>
          <w:p w:rsidR="00C71943" w:rsidRPr="00FC0EC1" w:rsidRDefault="00C71943" w:rsidP="00603896">
            <w:pPr>
              <w:contextualSpacing/>
            </w:pPr>
            <w:r w:rsidRPr="00FC0EC1">
              <w:t>Sweating</w:t>
            </w:r>
          </w:p>
          <w:p w:rsidR="00C71943" w:rsidRPr="00FC0EC1" w:rsidRDefault="00C71943" w:rsidP="00603896">
            <w:pPr>
              <w:contextualSpacing/>
            </w:pPr>
            <w:r w:rsidRPr="00FC0EC1">
              <w:t>Headaches/migraines</w:t>
            </w:r>
          </w:p>
          <w:p w:rsidR="00C71943" w:rsidRDefault="00C71943" w:rsidP="00603896">
            <w:pPr>
              <w:contextualSpacing/>
            </w:pPr>
            <w:r w:rsidRPr="00FC0EC1">
              <w:t>Stress</w:t>
            </w:r>
          </w:p>
          <w:p w:rsidR="00C71943" w:rsidRPr="00D97DC1" w:rsidRDefault="00C71943" w:rsidP="00603896">
            <w:pPr>
              <w:contextualSpacing/>
            </w:pPr>
            <w:r w:rsidRPr="00D97DC1">
              <w:t>Irritable bowel syndrome</w:t>
            </w:r>
          </w:p>
          <w:p w:rsidR="00C71943" w:rsidRDefault="00C71943" w:rsidP="00603896">
            <w:pPr>
              <w:contextualSpacing/>
            </w:pPr>
          </w:p>
        </w:tc>
      </w:tr>
    </w:tbl>
    <w:p w:rsidR="00C71943" w:rsidRDefault="00C71943">
      <w:bookmarkStart w:id="0" w:name="_GoBack"/>
      <w:bookmarkEnd w:id="0"/>
    </w:p>
    <w:sectPr w:rsidR="00C719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943"/>
    <w:rsid w:val="0081240F"/>
    <w:rsid w:val="00C71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194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194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252</Characters>
  <Application>Microsoft Office Word</Application>
  <DocSecurity>0</DocSecurity>
  <Lines>15</Lines>
  <Paragraphs>12</Paragraphs>
  <ScaleCrop>false</ScaleCrop>
  <Company/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Change_Case</dc:creator>
  <cp:lastModifiedBy>S3G_Change_Case</cp:lastModifiedBy>
  <cp:revision>1</cp:revision>
  <dcterms:created xsi:type="dcterms:W3CDTF">2019-07-19T18:00:00Z</dcterms:created>
  <dcterms:modified xsi:type="dcterms:W3CDTF">2019-07-19T18:01:00Z</dcterms:modified>
</cp:coreProperties>
</file>